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4271C" w14:textId="27FDE63F" w:rsidR="006C0500" w:rsidRDefault="0002169D">
      <w:r>
        <w:rPr>
          <w:noProof/>
        </w:rPr>
        <w:drawing>
          <wp:inline distT="0" distB="0" distL="0" distR="0" wp14:anchorId="5276C7A4" wp14:editId="31D5C6BB">
            <wp:extent cx="4467225" cy="1514475"/>
            <wp:effectExtent l="0" t="0" r="9525" b="9525"/>
            <wp:docPr id="2124625158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4625158" name="Picture 1" descr="A screenshot of a computer&#10;&#10;Description automatically generated"/>
                    <pic:cNvPicPr/>
                  </pic:nvPicPr>
                  <pic:blipFill rotWithShape="1">
                    <a:blip r:embed="rId4"/>
                    <a:srcRect l="18430" t="46154" r="6410" b="8547"/>
                    <a:stretch/>
                  </pic:blipFill>
                  <pic:spPr bwMode="auto">
                    <a:xfrm>
                      <a:off x="0" y="0"/>
                      <a:ext cx="4467225" cy="15144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275901" w14:textId="77777777" w:rsidR="0002169D" w:rsidRDefault="0002169D"/>
    <w:p w14:paraId="09E39A89" w14:textId="215B171D" w:rsidR="0002169D" w:rsidRPr="0002169D" w:rsidRDefault="0002169D">
      <w:pPr>
        <w:rPr>
          <w:sz w:val="24"/>
          <w:szCs w:val="24"/>
        </w:rPr>
      </w:pPr>
      <w:r w:rsidRPr="0002169D">
        <w:rPr>
          <w:b/>
          <w:bCs/>
          <w:sz w:val="24"/>
          <w:szCs w:val="24"/>
        </w:rPr>
        <w:t>Supplementary Fig. S1</w:t>
      </w:r>
      <w:r w:rsidRPr="0002169D">
        <w:rPr>
          <w:sz w:val="24"/>
          <w:szCs w:val="24"/>
        </w:rPr>
        <w:t xml:space="preserve">. Images of male and female flowers from left to right: both, male and female only. </w:t>
      </w:r>
    </w:p>
    <w:sectPr w:rsidR="0002169D" w:rsidRPr="000216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69D"/>
    <w:rsid w:val="0002169D"/>
    <w:rsid w:val="006C0500"/>
    <w:rsid w:val="00F17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C778C"/>
  <w15:chartTrackingRefBased/>
  <w15:docId w15:val="{FCF22F98-A55E-4AF2-874F-4567A4A15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</Words>
  <Characters>93</Characters>
  <Application>Microsoft Office Word</Application>
  <DocSecurity>0</DocSecurity>
  <Lines>1</Lines>
  <Paragraphs>1</Paragraphs>
  <ScaleCrop>false</ScaleCrop>
  <Company>Ten Forums</Company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tvan Rajcan</dc:creator>
  <cp:keywords/>
  <dc:description/>
  <cp:lastModifiedBy>Istvan Rajcan</cp:lastModifiedBy>
  <cp:revision>1</cp:revision>
  <dcterms:created xsi:type="dcterms:W3CDTF">2023-12-08T21:19:00Z</dcterms:created>
  <dcterms:modified xsi:type="dcterms:W3CDTF">2023-12-08T21:21:00Z</dcterms:modified>
</cp:coreProperties>
</file>